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6D0CA0" w:rsidRDefault="00654E8F" w:rsidP="0001436A">
      <w:pPr>
        <w:pStyle w:val="SupplementaryMaterial"/>
        <w:rPr>
          <w:b w:val="0"/>
        </w:rPr>
      </w:pPr>
      <w:r w:rsidRPr="006D0CA0">
        <w:t>Supplementary Material</w:t>
      </w:r>
    </w:p>
    <w:p w14:paraId="29026311" w14:textId="77777777" w:rsidR="00EA3D3C" w:rsidRPr="006D0CA0" w:rsidRDefault="00654E8F" w:rsidP="0001436A">
      <w:pPr>
        <w:pStyle w:val="Heading1"/>
      </w:pPr>
      <w:r w:rsidRPr="006D0CA0">
        <w:t>Supplementary Data</w:t>
      </w:r>
    </w:p>
    <w:p w14:paraId="19CB1295" w14:textId="722B2251" w:rsidR="006E3BA6" w:rsidRPr="006D0CA0" w:rsidRDefault="006E3BA6" w:rsidP="006E3BA6">
      <w:pPr>
        <w:pStyle w:val="Caption"/>
        <w:rPr>
          <w:lang w:eastAsia="zh-CN"/>
        </w:rPr>
      </w:pPr>
      <w:r w:rsidRPr="006D0CA0">
        <w:t xml:space="preserve">Supplementary Table </w:t>
      </w:r>
      <w:r w:rsidR="004B19C9" w:rsidRPr="006D0CA0">
        <w:fldChar w:fldCharType="begin"/>
      </w:r>
      <w:r w:rsidR="004B19C9" w:rsidRPr="006D0CA0">
        <w:instrText xml:space="preserve"> SEQ Supplementary_Table \* ARABIC </w:instrText>
      </w:r>
      <w:r w:rsidR="004B19C9" w:rsidRPr="006D0CA0">
        <w:fldChar w:fldCharType="separate"/>
      </w:r>
      <w:r w:rsidR="004B19C9" w:rsidRPr="006D0CA0">
        <w:rPr>
          <w:noProof/>
        </w:rPr>
        <w:t>1</w:t>
      </w:r>
      <w:r w:rsidR="004B19C9" w:rsidRPr="006D0CA0">
        <w:rPr>
          <w:noProof/>
        </w:rPr>
        <w:fldChar w:fldCharType="end"/>
      </w:r>
      <w:r w:rsidR="004B19C9" w:rsidRPr="006D0CA0">
        <w:rPr>
          <w:rFonts w:hint="eastAsia"/>
          <w:lang w:eastAsia="zh-CN"/>
        </w:rPr>
        <w:t>.</w:t>
      </w:r>
      <w:r w:rsidRPr="006D0CA0">
        <w:rPr>
          <w:rFonts w:hint="eastAsia"/>
          <w:lang w:eastAsia="zh-CN"/>
        </w:rPr>
        <w:t xml:space="preserve"> Growth</w:t>
      </w:r>
      <w:r w:rsidR="00ED1DE6" w:rsidRPr="006D0CA0">
        <w:rPr>
          <w:rFonts w:hint="eastAsia"/>
          <w:lang w:eastAsia="zh-CN"/>
        </w:rPr>
        <w:t xml:space="preserve"> (OD</w:t>
      </w:r>
      <w:r w:rsidR="00ED1DE6" w:rsidRPr="006D0CA0">
        <w:rPr>
          <w:rFonts w:hint="eastAsia"/>
          <w:vertAlign w:val="subscript"/>
          <w:lang w:eastAsia="zh-CN"/>
        </w:rPr>
        <w:t>600nm</w:t>
      </w:r>
      <w:r w:rsidR="00ED1DE6" w:rsidRPr="006D0CA0">
        <w:rPr>
          <w:rFonts w:hint="eastAsia"/>
          <w:lang w:eastAsia="zh-CN"/>
        </w:rPr>
        <w:t xml:space="preserve">) </w:t>
      </w:r>
      <w:r w:rsidRPr="006D0CA0">
        <w:rPr>
          <w:rFonts w:hint="eastAsia"/>
          <w:lang w:eastAsia="zh-CN"/>
        </w:rPr>
        <w:t>of bacteri</w:t>
      </w:r>
      <w:r w:rsidR="005A55D8" w:rsidRPr="006D0CA0">
        <w:rPr>
          <w:rFonts w:hint="eastAsia"/>
          <w:lang w:eastAsia="zh-CN"/>
        </w:rPr>
        <w:t xml:space="preserve">al communities from Baijiu pit mud samples (A, B, C) cultured on </w:t>
      </w:r>
      <w:r w:rsidR="00A96D11" w:rsidRPr="006D0CA0">
        <w:rPr>
          <w:rFonts w:hint="eastAsia"/>
          <w:lang w:eastAsia="zh-CN"/>
        </w:rPr>
        <w:t>LM</w:t>
      </w:r>
      <w:r w:rsidR="004D331B" w:rsidRPr="006D0CA0">
        <w:rPr>
          <w:rFonts w:hint="eastAsia"/>
          <w:lang w:eastAsia="zh-CN"/>
        </w:rPr>
        <w:t xml:space="preserve"> (a)</w:t>
      </w:r>
      <w:r w:rsidR="00A96D11" w:rsidRPr="006D0CA0">
        <w:rPr>
          <w:rFonts w:hint="eastAsia"/>
          <w:lang w:eastAsia="zh-CN"/>
        </w:rPr>
        <w:t>, LY</w:t>
      </w:r>
      <w:r w:rsidR="004D331B" w:rsidRPr="006D0CA0">
        <w:rPr>
          <w:rFonts w:hint="eastAsia"/>
          <w:lang w:eastAsia="zh-CN"/>
        </w:rPr>
        <w:t xml:space="preserve"> (b)</w:t>
      </w:r>
      <w:r w:rsidR="00A96D11" w:rsidRPr="006D0CA0">
        <w:rPr>
          <w:rFonts w:hint="eastAsia"/>
          <w:lang w:eastAsia="zh-CN"/>
        </w:rPr>
        <w:t>, and GY</w:t>
      </w:r>
      <w:r w:rsidR="004D331B" w:rsidRPr="006D0CA0">
        <w:rPr>
          <w:rFonts w:hint="eastAsia"/>
          <w:lang w:eastAsia="zh-CN"/>
        </w:rPr>
        <w:t xml:space="preserve"> (c)</w:t>
      </w:r>
      <w:r w:rsidR="004B19C9" w:rsidRPr="006D0CA0">
        <w:rPr>
          <w:rFonts w:hint="eastAsia"/>
          <w:lang w:eastAsia="zh-CN"/>
        </w:rPr>
        <w:t xml:space="preserve"> med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6D0CA0" w:rsidRPr="006D0CA0" w14:paraId="1844A59C" w14:textId="77777777" w:rsidTr="00D12695">
        <w:tc>
          <w:tcPr>
            <w:tcW w:w="9767" w:type="dxa"/>
            <w:gridSpan w:val="5"/>
            <w:tcBorders>
              <w:top w:val="single" w:sz="12" w:space="0" w:color="auto"/>
              <w:left w:val="nil"/>
              <w:right w:val="nil"/>
            </w:tcBorders>
          </w:tcPr>
          <w:p w14:paraId="52F19096" w14:textId="4511B19F" w:rsidR="00D73643" w:rsidRPr="006D0CA0" w:rsidRDefault="00777161" w:rsidP="006D24C1">
            <w:pPr>
              <w:pStyle w:val="ListParagraph"/>
              <w:numPr>
                <w:ilvl w:val="0"/>
                <w:numId w:val="21"/>
              </w:numPr>
              <w:rPr>
                <w:rFonts w:eastAsiaTheme="minorEastAsia"/>
                <w:b/>
                <w:bCs/>
                <w:lang w:eastAsia="zh-CN"/>
              </w:rPr>
            </w:pPr>
            <w:r w:rsidRPr="006D0CA0">
              <w:rPr>
                <w:rFonts w:eastAsiaTheme="minorEastAsia" w:hint="eastAsia"/>
                <w:b/>
                <w:bCs/>
                <w:lang w:eastAsia="zh-CN"/>
              </w:rPr>
              <w:t>LM medium (n=3,</w:t>
            </w:r>
            <w:r w:rsidR="00ED1DE6" w:rsidRPr="006D0CA0">
              <w:rPr>
                <w:rFonts w:eastAsiaTheme="minorEastAsia" w:hint="eastAsia"/>
                <w:b/>
                <w:bCs/>
                <w:lang w:eastAsia="zh-CN"/>
              </w:rPr>
              <w:t xml:space="preserve"> </w:t>
            </w:r>
            <w:r w:rsidR="0014031A" w:rsidRPr="006D0CA0">
              <w:rPr>
                <w:rFonts w:eastAsiaTheme="minorEastAsia" w:hint="eastAsia"/>
                <w:b/>
                <w:bCs/>
                <w:lang w:eastAsia="zh-CN"/>
              </w:rPr>
              <w:t>OD</w:t>
            </w:r>
            <w:r w:rsidR="0014031A" w:rsidRPr="006D0CA0">
              <w:rPr>
                <w:rFonts w:eastAsiaTheme="minorEastAsia" w:hint="eastAsia"/>
                <w:b/>
                <w:bCs/>
                <w:vertAlign w:val="subscript"/>
                <w:lang w:eastAsia="zh-CN"/>
              </w:rPr>
              <w:t>600</w:t>
            </w:r>
            <w:r w:rsidR="00255E5C" w:rsidRPr="006D0CA0">
              <w:rPr>
                <w:rFonts w:eastAsiaTheme="minorEastAsia" w:hint="eastAsia"/>
                <w:b/>
                <w:bCs/>
                <w:lang w:eastAsia="zh-CN"/>
              </w:rPr>
              <w:t>)</w:t>
            </w:r>
          </w:p>
        </w:tc>
      </w:tr>
      <w:tr w:rsidR="006D0CA0" w:rsidRPr="006D0CA0" w14:paraId="165398AE" w14:textId="77777777" w:rsidTr="00C26D25">
        <w:tc>
          <w:tcPr>
            <w:tcW w:w="1953" w:type="dxa"/>
            <w:tcBorders>
              <w:top w:val="single" w:sz="12" w:space="0" w:color="auto"/>
              <w:left w:val="nil"/>
              <w:right w:val="nil"/>
            </w:tcBorders>
          </w:tcPr>
          <w:p w14:paraId="57747E3B" w14:textId="4B9D8E5B" w:rsidR="00614834" w:rsidRPr="006D0CA0" w:rsidRDefault="00614834" w:rsidP="006D24C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bookmarkStart w:id="0" w:name="OLE_LINK1"/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Group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right w:val="nil"/>
            </w:tcBorders>
          </w:tcPr>
          <w:p w14:paraId="2B1B849D" w14:textId="075BB53A" w:rsidR="00614834" w:rsidRPr="006D0CA0" w:rsidRDefault="00614834" w:rsidP="006D24C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0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right w:val="nil"/>
            </w:tcBorders>
          </w:tcPr>
          <w:p w14:paraId="59BB3315" w14:textId="25C8B8E1" w:rsidR="00614834" w:rsidRPr="006D0CA0" w:rsidRDefault="00614834" w:rsidP="006D24C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1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right w:val="nil"/>
            </w:tcBorders>
          </w:tcPr>
          <w:p w14:paraId="7DA3815F" w14:textId="7B8EF03F" w:rsidR="00614834" w:rsidRPr="006D0CA0" w:rsidRDefault="00614834" w:rsidP="006D24C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2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right w:val="nil"/>
            </w:tcBorders>
          </w:tcPr>
          <w:p w14:paraId="04A70410" w14:textId="5EC71F5D" w:rsidR="00614834" w:rsidRPr="006D0CA0" w:rsidRDefault="00614834" w:rsidP="006D24C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3</w:t>
            </w:r>
          </w:p>
        </w:tc>
      </w:tr>
      <w:tr w:rsidR="006D0CA0" w:rsidRPr="006D0CA0" w14:paraId="0C4D256E" w14:textId="77777777" w:rsidTr="0002675B">
        <w:tc>
          <w:tcPr>
            <w:tcW w:w="1953" w:type="dxa"/>
            <w:tcBorders>
              <w:left w:val="nil"/>
              <w:bottom w:val="nil"/>
              <w:right w:val="nil"/>
            </w:tcBorders>
          </w:tcPr>
          <w:p w14:paraId="308EEBD2" w14:textId="4717861D" w:rsidR="00614834" w:rsidRPr="006D0CA0" w:rsidRDefault="006E3BA6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LMA</w:t>
            </w: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</w:tcPr>
          <w:p w14:paraId="75F9B0AD" w14:textId="6E0D0397" w:rsidR="00614834" w:rsidRPr="006D0CA0" w:rsidRDefault="001F4AC9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1.57</w:t>
            </w:r>
            <w:r w:rsidR="003D3569"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="00E11CDC" w:rsidRPr="006D0CA0">
              <w:rPr>
                <w:rFonts w:cs="Times New Roman" w:hint="eastAsia"/>
                <w:szCs w:val="24"/>
                <w:lang w:eastAsia="zh-CN"/>
              </w:rPr>
              <w:t>0.10</w:t>
            </w:r>
            <w:r w:rsidR="00E36EBF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  <w:r w:rsidR="00EA0041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</w:tcPr>
          <w:p w14:paraId="06FBD171" w14:textId="085B2B1E" w:rsidR="00614834" w:rsidRPr="006D0CA0" w:rsidRDefault="001F4AC9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2.6</w:t>
            </w:r>
            <w:r w:rsidR="00E11CDC" w:rsidRPr="006D0CA0">
              <w:rPr>
                <w:rFonts w:cs="Times New Roman" w:hint="eastAsia"/>
                <w:szCs w:val="24"/>
                <w:lang w:eastAsia="zh-CN"/>
              </w:rPr>
              <w:t>9</w:t>
            </w:r>
            <w:r w:rsidR="003D3569"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="00E11CDC" w:rsidRPr="006D0CA0">
              <w:rPr>
                <w:rFonts w:cs="Times New Roman" w:hint="eastAsia"/>
                <w:szCs w:val="24"/>
                <w:lang w:eastAsia="zh-CN"/>
              </w:rPr>
              <w:t>0.26</w:t>
            </w:r>
            <w:r w:rsidR="00E36EBF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  <w:r w:rsidR="00EA0041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954" w:type="dxa"/>
            <w:tcBorders>
              <w:left w:val="nil"/>
              <w:bottom w:val="nil"/>
              <w:right w:val="nil"/>
            </w:tcBorders>
          </w:tcPr>
          <w:p w14:paraId="059E8172" w14:textId="5DF70D5F" w:rsidR="00614834" w:rsidRPr="006D0CA0" w:rsidRDefault="001F4AC9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1</w:t>
            </w:r>
            <w:r w:rsidR="00E11CDC" w:rsidRPr="006D0CA0">
              <w:rPr>
                <w:rFonts w:cs="Times New Roman" w:hint="eastAsia"/>
                <w:szCs w:val="24"/>
                <w:lang w:eastAsia="zh-CN"/>
              </w:rPr>
              <w:t>9</w:t>
            </w:r>
            <w:r w:rsidR="003D3569"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="00E11CDC" w:rsidRPr="006D0CA0">
              <w:rPr>
                <w:rFonts w:cs="Times New Roman" w:hint="eastAsia"/>
                <w:szCs w:val="24"/>
                <w:lang w:eastAsia="zh-CN"/>
              </w:rPr>
              <w:t>0.02</w:t>
            </w:r>
            <w:r w:rsidR="00E36EBF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  <w:r w:rsidR="00EA0041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954" w:type="dxa"/>
            <w:tcBorders>
              <w:left w:val="nil"/>
              <w:bottom w:val="nil"/>
              <w:right w:val="nil"/>
            </w:tcBorders>
          </w:tcPr>
          <w:p w14:paraId="2CD89808" w14:textId="09A3DF1D" w:rsidR="00614834" w:rsidRPr="006D0CA0" w:rsidRDefault="001F4AC9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05</w:t>
            </w:r>
            <w:r w:rsidR="003D3569"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="00E11CDC" w:rsidRPr="006D0CA0">
              <w:rPr>
                <w:rFonts w:cs="Times New Roman" w:hint="eastAsia"/>
                <w:szCs w:val="24"/>
                <w:lang w:eastAsia="zh-CN"/>
              </w:rPr>
              <w:t>0.02</w:t>
            </w:r>
            <w:r w:rsidR="00E36EBF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  <w:r w:rsidR="00EA0041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C</w:t>
            </w:r>
          </w:p>
        </w:tc>
      </w:tr>
      <w:tr w:rsidR="006D0CA0" w:rsidRPr="006D0CA0" w14:paraId="1F57B1C7" w14:textId="77777777" w:rsidTr="0002675B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C4C6A73" w14:textId="0E8B6C34" w:rsidR="00583268" w:rsidRPr="006D0CA0" w:rsidRDefault="00583268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LM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A9C7680" w14:textId="044FB01F" w:rsidR="00583268" w:rsidRPr="006D0CA0" w:rsidRDefault="00583268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2.24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35</w:t>
            </w:r>
            <w:r w:rsidR="00E36EBF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  <w:r w:rsidR="00EA0041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F7ADEBC" w14:textId="2C91C04B" w:rsidR="00583268" w:rsidRPr="006D0CA0" w:rsidRDefault="00583268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3.00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59</w:t>
            </w:r>
            <w:r w:rsidR="00E36EBF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  <w:r w:rsidR="00EA0041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7BFA65E" w14:textId="69C8DE09" w:rsidR="00583268" w:rsidRPr="006D0CA0" w:rsidRDefault="00583268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34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07</w:t>
            </w:r>
            <w:r w:rsidR="00E36EBF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  <w:r w:rsidR="00EA0041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E5E3659" w14:textId="6EB30019" w:rsidR="00583268" w:rsidRPr="006D0CA0" w:rsidRDefault="00583268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041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01</w:t>
            </w:r>
            <w:r w:rsidR="00E36EBF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  <w:r w:rsidR="00EA0041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C</w:t>
            </w:r>
          </w:p>
        </w:tc>
      </w:tr>
      <w:tr w:rsidR="006D0CA0" w:rsidRPr="006D0CA0" w14:paraId="467E6C70" w14:textId="77777777" w:rsidTr="00E12240"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4BD0AD" w14:textId="03BE8E15" w:rsidR="00583268" w:rsidRPr="006D0CA0" w:rsidRDefault="00583268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LMC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9124DC" w14:textId="002436E9" w:rsidR="00583268" w:rsidRPr="006D0CA0" w:rsidRDefault="00583268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2.66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19</w:t>
            </w:r>
            <w:r w:rsidR="00E36EBF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  <w:r w:rsidR="00EA0041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3FE59D" w14:textId="6E8ACD68" w:rsidR="00583268" w:rsidRPr="006D0CA0" w:rsidRDefault="00583268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3.000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53</w:t>
            </w:r>
            <w:r w:rsidR="00E36EBF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  <w:r w:rsidR="00EA0041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5892C6" w14:textId="59FAE805" w:rsidR="00583268" w:rsidRPr="006D0CA0" w:rsidRDefault="00583268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53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13</w:t>
            </w:r>
            <w:r w:rsidR="00E36EBF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  <w:r w:rsidR="00EA0041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038E7E" w14:textId="6417B17F" w:rsidR="00583268" w:rsidRPr="006D0CA0" w:rsidRDefault="00583268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05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02</w:t>
            </w:r>
            <w:r w:rsidR="00E36EBF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  <w:r w:rsidR="00EA0041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</w:tr>
      <w:tr w:rsidR="006D0CA0" w:rsidRPr="006D0CA0" w14:paraId="0710D01D" w14:textId="77777777" w:rsidTr="00E12240">
        <w:tc>
          <w:tcPr>
            <w:tcW w:w="9767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E0119F" w14:textId="6C235EDD" w:rsidR="00EA6D54" w:rsidRPr="006D0CA0" w:rsidRDefault="00777161" w:rsidP="006D24C1">
            <w:pPr>
              <w:pStyle w:val="ListParagraph"/>
              <w:numPr>
                <w:ilvl w:val="0"/>
                <w:numId w:val="21"/>
              </w:numPr>
              <w:rPr>
                <w:b/>
                <w:bCs/>
                <w:lang w:eastAsia="zh-CN"/>
              </w:rPr>
            </w:pPr>
            <w:r w:rsidRPr="006D0CA0">
              <w:rPr>
                <w:rFonts w:eastAsiaTheme="minorEastAsia" w:hint="eastAsia"/>
                <w:b/>
                <w:bCs/>
                <w:lang w:eastAsia="zh-CN"/>
              </w:rPr>
              <w:t>LY medium</w:t>
            </w:r>
            <w:r w:rsidR="001D0E6A" w:rsidRPr="006D0CA0">
              <w:rPr>
                <w:rFonts w:eastAsiaTheme="minorEastAsia" w:hint="eastAsia"/>
                <w:b/>
                <w:bCs/>
                <w:lang w:eastAsia="zh-CN"/>
              </w:rPr>
              <w:t xml:space="preserve"> (n=3, </w:t>
            </w:r>
            <w:r w:rsidR="0014031A" w:rsidRPr="006D0CA0">
              <w:rPr>
                <w:rFonts w:eastAsiaTheme="minorEastAsia" w:hint="eastAsia"/>
                <w:b/>
                <w:bCs/>
                <w:lang w:eastAsia="zh-CN"/>
              </w:rPr>
              <w:t>OD</w:t>
            </w:r>
            <w:r w:rsidR="0014031A" w:rsidRPr="006D0CA0">
              <w:rPr>
                <w:rFonts w:eastAsiaTheme="minorEastAsia" w:hint="eastAsia"/>
                <w:b/>
                <w:bCs/>
                <w:vertAlign w:val="subscript"/>
                <w:lang w:eastAsia="zh-CN"/>
              </w:rPr>
              <w:t>600</w:t>
            </w:r>
            <w:r w:rsidR="00255E5C" w:rsidRPr="006D0CA0">
              <w:rPr>
                <w:rFonts w:eastAsiaTheme="minorEastAsia" w:hint="eastAsia"/>
                <w:b/>
                <w:bCs/>
                <w:lang w:eastAsia="zh-CN"/>
              </w:rPr>
              <w:t>)</w:t>
            </w:r>
          </w:p>
        </w:tc>
      </w:tr>
      <w:tr w:rsidR="006D0CA0" w:rsidRPr="006D0CA0" w14:paraId="116337BB" w14:textId="77777777" w:rsidTr="00E12240">
        <w:tc>
          <w:tcPr>
            <w:tcW w:w="1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2CCDFE" w14:textId="7B87043A" w:rsidR="00BC50F4" w:rsidRPr="006D0CA0" w:rsidRDefault="00BC50F4" w:rsidP="006D24C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Group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9E73BC7" w14:textId="05BA232E" w:rsidR="00BC50F4" w:rsidRPr="006D0CA0" w:rsidRDefault="00BC50F4" w:rsidP="006D24C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0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ED051A" w14:textId="50E443CC" w:rsidR="00BC50F4" w:rsidRPr="006D0CA0" w:rsidRDefault="00BC50F4" w:rsidP="006D24C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1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DE99F0B" w14:textId="6009C9C4" w:rsidR="00BC50F4" w:rsidRPr="006D0CA0" w:rsidRDefault="00BC50F4" w:rsidP="006D24C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2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8758B8" w14:textId="728E4A2E" w:rsidR="00BC50F4" w:rsidRPr="006D0CA0" w:rsidRDefault="00BC50F4" w:rsidP="006D24C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3</w:t>
            </w:r>
          </w:p>
        </w:tc>
      </w:tr>
      <w:tr w:rsidR="006D0CA0" w:rsidRPr="006D0CA0" w14:paraId="08BE6BAA" w14:textId="77777777" w:rsidTr="00EA6D54"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CA9B9" w14:textId="0832BD08" w:rsidR="00BC50F4" w:rsidRPr="006D0CA0" w:rsidRDefault="00BC50F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LY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7F919" w14:textId="7C013D0F" w:rsidR="00BC50F4" w:rsidRPr="006D0CA0" w:rsidRDefault="00BC50F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95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38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cB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BF439" w14:textId="0B051C59" w:rsidR="00BC50F4" w:rsidRPr="006D0CA0" w:rsidRDefault="00BC50F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2.35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37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A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4F4C4" w14:textId="2B095E38" w:rsidR="00BC50F4" w:rsidRPr="006D0CA0" w:rsidRDefault="00BC50F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19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03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C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ED6AC" w14:textId="552ABDC8" w:rsidR="00BC50F4" w:rsidRPr="006D0CA0" w:rsidRDefault="00BC50F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02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00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C</w:t>
            </w:r>
          </w:p>
        </w:tc>
      </w:tr>
      <w:tr w:rsidR="006D0CA0" w:rsidRPr="006D0CA0" w14:paraId="3C443C8F" w14:textId="77777777" w:rsidTr="0002675B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9271DA0" w14:textId="6742DD76" w:rsidR="00BC50F4" w:rsidRPr="006D0CA0" w:rsidRDefault="00BC50F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LY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CA863EE" w14:textId="5690662E" w:rsidR="00BC50F4" w:rsidRPr="006D0CA0" w:rsidRDefault="00BC50F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1.78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30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30E9560" w14:textId="5E1D3C1A" w:rsidR="00BC50F4" w:rsidRPr="006D0CA0" w:rsidRDefault="00BC50F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1.49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18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1855DB7" w14:textId="217051AD" w:rsidR="00BC50F4" w:rsidRPr="006D0CA0" w:rsidRDefault="00BC50F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32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02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B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4690727" w14:textId="63BF8695" w:rsidR="00BC50F4" w:rsidRPr="006D0CA0" w:rsidRDefault="00BC50F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04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01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B</w:t>
            </w:r>
          </w:p>
        </w:tc>
      </w:tr>
      <w:tr w:rsidR="006D0CA0" w:rsidRPr="006D0CA0" w14:paraId="695558B3" w14:textId="77777777" w:rsidTr="00E12240"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D4082D" w14:textId="6799CB95" w:rsidR="00BC50F4" w:rsidRPr="006D0CA0" w:rsidRDefault="00BC50F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LYC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4A721B" w14:textId="7CACC4C1" w:rsidR="00BC50F4" w:rsidRPr="006D0CA0" w:rsidRDefault="00BC50F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2.79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25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081B6D" w14:textId="22978D03" w:rsidR="00BC50F4" w:rsidRPr="006D0CA0" w:rsidRDefault="00BC50F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2.69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92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A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10DF1D" w14:textId="6CFA30B0" w:rsidR="00BC50F4" w:rsidRPr="006D0CA0" w:rsidRDefault="00BC50F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53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09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4C61EC" w14:textId="459AF5AB" w:rsidR="00BC50F4" w:rsidRPr="006D0CA0" w:rsidRDefault="00BC50F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04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01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B</w:t>
            </w:r>
          </w:p>
        </w:tc>
      </w:tr>
      <w:tr w:rsidR="006D0CA0" w:rsidRPr="006D0CA0" w14:paraId="785028BC" w14:textId="77777777" w:rsidTr="00E12240">
        <w:tc>
          <w:tcPr>
            <w:tcW w:w="9767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909926" w14:textId="792FDEBD" w:rsidR="00EA6D54" w:rsidRPr="006D0CA0" w:rsidRDefault="00777161" w:rsidP="006D24C1">
            <w:pPr>
              <w:pStyle w:val="ListParagraph"/>
              <w:numPr>
                <w:ilvl w:val="0"/>
                <w:numId w:val="21"/>
              </w:numPr>
              <w:rPr>
                <w:b/>
                <w:bCs/>
                <w:lang w:eastAsia="zh-CN"/>
              </w:rPr>
            </w:pPr>
            <w:r w:rsidRPr="006D0CA0">
              <w:rPr>
                <w:rFonts w:eastAsiaTheme="minorEastAsia" w:hint="eastAsia"/>
                <w:b/>
                <w:bCs/>
                <w:lang w:eastAsia="zh-CN"/>
              </w:rPr>
              <w:t>GY medium</w:t>
            </w:r>
            <w:r w:rsidR="001D0E6A" w:rsidRPr="006D0CA0">
              <w:rPr>
                <w:rFonts w:eastAsiaTheme="minorEastAsia" w:hint="eastAsia"/>
                <w:b/>
                <w:bCs/>
                <w:lang w:eastAsia="zh-CN"/>
              </w:rPr>
              <w:t xml:space="preserve"> (n=3, </w:t>
            </w:r>
            <w:r w:rsidR="0014031A" w:rsidRPr="006D0CA0">
              <w:rPr>
                <w:rFonts w:eastAsiaTheme="minorEastAsia" w:hint="eastAsia"/>
                <w:b/>
                <w:bCs/>
                <w:lang w:eastAsia="zh-CN"/>
              </w:rPr>
              <w:t>OD</w:t>
            </w:r>
            <w:r w:rsidR="0014031A" w:rsidRPr="006D0CA0">
              <w:rPr>
                <w:rFonts w:eastAsiaTheme="minorEastAsia" w:hint="eastAsia"/>
                <w:b/>
                <w:bCs/>
                <w:vertAlign w:val="subscript"/>
                <w:lang w:eastAsia="zh-CN"/>
              </w:rPr>
              <w:t>600</w:t>
            </w:r>
            <w:r w:rsidR="00255E5C" w:rsidRPr="006D0CA0">
              <w:rPr>
                <w:rFonts w:eastAsiaTheme="minorEastAsia" w:hint="eastAsia"/>
                <w:b/>
                <w:bCs/>
                <w:lang w:eastAsia="zh-CN"/>
              </w:rPr>
              <w:t>)</w:t>
            </w:r>
          </w:p>
        </w:tc>
      </w:tr>
      <w:tr w:rsidR="006D0CA0" w:rsidRPr="006D0CA0" w14:paraId="74C0F91E" w14:textId="77777777" w:rsidTr="00E12240">
        <w:tc>
          <w:tcPr>
            <w:tcW w:w="1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7C95DF" w14:textId="1432E3D7" w:rsidR="00EA6D54" w:rsidRPr="006D0CA0" w:rsidRDefault="00EA6D54" w:rsidP="006D24C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Group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8E3C57" w14:textId="7F5B6846" w:rsidR="00EA6D54" w:rsidRPr="006D0CA0" w:rsidRDefault="00EA6D54" w:rsidP="006D24C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0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CADB583" w14:textId="70BC35F8" w:rsidR="00EA6D54" w:rsidRPr="006D0CA0" w:rsidRDefault="00EA6D54" w:rsidP="006D24C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1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194F9D" w14:textId="7F6F64B3" w:rsidR="00EA6D54" w:rsidRPr="006D0CA0" w:rsidRDefault="00EA6D54" w:rsidP="006D24C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2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0FF899" w14:textId="6F771FBC" w:rsidR="00EA6D54" w:rsidRPr="006D0CA0" w:rsidRDefault="00EA6D54" w:rsidP="006D24C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3</w:t>
            </w:r>
          </w:p>
        </w:tc>
      </w:tr>
      <w:tr w:rsidR="006D0CA0" w:rsidRPr="006D0CA0" w14:paraId="71E807C7" w14:textId="77777777" w:rsidTr="00EA6D54"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79DA6" w14:textId="3CBAA92B" w:rsidR="00EA6D54" w:rsidRPr="006D0CA0" w:rsidRDefault="00EA6D5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GY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7ABC5" w14:textId="3A90C930" w:rsidR="00EA6D54" w:rsidRPr="006D0CA0" w:rsidRDefault="00EA6D5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2.19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61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55C76" w14:textId="28D7C57A" w:rsidR="00EA6D54" w:rsidRPr="006D0CA0" w:rsidRDefault="00EA6D5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2.70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69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A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9080A" w14:textId="1EFC4574" w:rsidR="00EA6D54" w:rsidRPr="006D0CA0" w:rsidRDefault="00EA6D5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2.20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39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A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6340F" w14:textId="10DD60CD" w:rsidR="00EA6D54" w:rsidRPr="006D0CA0" w:rsidRDefault="00EA6D5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2.10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41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A</w:t>
            </w:r>
          </w:p>
        </w:tc>
      </w:tr>
      <w:tr w:rsidR="006D0CA0" w:rsidRPr="006D0CA0" w14:paraId="389FF90A" w14:textId="77777777" w:rsidTr="0002675B"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D7F3F72" w14:textId="376FB96D" w:rsidR="00EA6D54" w:rsidRPr="006D0CA0" w:rsidRDefault="00EA6D5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GY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5B1F6D1" w14:textId="5F830569" w:rsidR="00EA6D54" w:rsidRPr="006D0CA0" w:rsidRDefault="00EA6D5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2.16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25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7569A3F" w14:textId="78BF9795" w:rsidR="00EA6D54" w:rsidRPr="006D0CA0" w:rsidRDefault="00EA6D5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2.74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52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068596D" w14:textId="4F013886" w:rsidR="00EA6D54" w:rsidRPr="006D0CA0" w:rsidRDefault="00EA6D5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1.44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20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B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E3B6BB6" w14:textId="17D74D26" w:rsidR="00EA6D54" w:rsidRPr="006D0CA0" w:rsidRDefault="00EA6D5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1.50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27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B</w:t>
            </w:r>
          </w:p>
        </w:tc>
      </w:tr>
      <w:tr w:rsidR="006D0CA0" w:rsidRPr="006D0CA0" w14:paraId="77B52731" w14:textId="77777777" w:rsidTr="00C26D25"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1D3BDF" w14:textId="72D2C55E" w:rsidR="00EA6D54" w:rsidRPr="006D0CA0" w:rsidRDefault="00EA6D5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GYC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8EB9D9" w14:textId="40737838" w:rsidR="00EA6D54" w:rsidRPr="006D0CA0" w:rsidRDefault="00EA6D5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3.00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00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7C7986" w14:textId="69272D28" w:rsidR="00EA6D54" w:rsidRPr="006D0CA0" w:rsidRDefault="00EA6D5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3.00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00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A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4ECC4B" w14:textId="7CE24E28" w:rsidR="00EA6D54" w:rsidRPr="006D0CA0" w:rsidRDefault="00EA6D5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1.57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17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B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001F14" w14:textId="39B778E1" w:rsidR="00EA6D54" w:rsidRPr="006D0CA0" w:rsidRDefault="00EA6D54" w:rsidP="006D24C1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1.32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15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B</w:t>
            </w:r>
          </w:p>
        </w:tc>
      </w:tr>
    </w:tbl>
    <w:bookmarkEnd w:id="0"/>
    <w:p w14:paraId="10C56F68" w14:textId="66A225B7" w:rsidR="002A3A5C" w:rsidRPr="006D0CA0" w:rsidRDefault="009B6202" w:rsidP="00994A3D">
      <w:pPr>
        <w:jc w:val="both"/>
        <w:rPr>
          <w:lang w:eastAsia="zh-CN"/>
        </w:rPr>
      </w:pPr>
      <w:r w:rsidRPr="006D0CA0">
        <w:rPr>
          <w:lang w:eastAsia="zh-CN"/>
        </w:rPr>
        <w:lastRenderedPageBreak/>
        <w:t xml:space="preserve">LM: Lactic acid </w:t>
      </w:r>
      <w:r w:rsidR="00232467" w:rsidRPr="006D0CA0">
        <w:rPr>
          <w:lang w:eastAsia="zh-CN"/>
        </w:rPr>
        <w:t>medium; LY</w:t>
      </w:r>
      <w:r w:rsidRPr="006D0CA0">
        <w:rPr>
          <w:lang w:eastAsia="zh-CN"/>
        </w:rPr>
        <w:t>: Lactic acid + yellow water medium; GY: Glucose</w:t>
      </w:r>
      <w:r w:rsidR="00731BD3" w:rsidRPr="006D0CA0">
        <w:rPr>
          <w:rFonts w:hint="eastAsia"/>
          <w:lang w:eastAsia="zh-CN"/>
        </w:rPr>
        <w:t>-based medium supplemented with</w:t>
      </w:r>
      <w:r w:rsidRPr="006D0CA0">
        <w:rPr>
          <w:lang w:eastAsia="zh-CN"/>
        </w:rPr>
        <w:t xml:space="preserve"> yellow water. S0 represents the mixture of the initial Baijiu pit mud and culture media before fermentation. S1 represents the anaerobic fermentation products of S0 at 25℃ for 48 h; S2 and S3 were the selective serial passage (SSP) after the second and third cycles of culture, respectively.</w:t>
      </w:r>
      <w:r w:rsidR="002A3A5C" w:rsidRPr="006D0CA0">
        <w:rPr>
          <w:rFonts w:hint="eastAsia"/>
          <w:lang w:eastAsia="zh-CN"/>
        </w:rPr>
        <w:t xml:space="preserve"> Different letters indicate significant differences (</w:t>
      </w:r>
      <w:r w:rsidR="002A3A5C" w:rsidRPr="006D0CA0">
        <w:rPr>
          <w:rFonts w:hint="eastAsia"/>
          <w:i/>
          <w:iCs/>
          <w:lang w:eastAsia="zh-CN"/>
        </w:rPr>
        <w:t>p</w:t>
      </w:r>
      <w:r w:rsidR="002A3A5C" w:rsidRPr="006D0CA0">
        <w:rPr>
          <w:rFonts w:hint="eastAsia"/>
          <w:lang w:eastAsia="zh-CN"/>
        </w:rPr>
        <w:t>＜</w:t>
      </w:r>
      <w:r w:rsidR="002A3A5C" w:rsidRPr="006D0CA0">
        <w:rPr>
          <w:rFonts w:hint="eastAsia"/>
          <w:lang w:eastAsia="zh-CN"/>
        </w:rPr>
        <w:t>0.05): lowercase letters (a-d) for column comparisons, uppercase letters (A-C) for row comparisons.</w:t>
      </w:r>
    </w:p>
    <w:p w14:paraId="5B0942BD" w14:textId="3FFDFDD9" w:rsidR="004B19C9" w:rsidRPr="006D0CA0" w:rsidRDefault="004B19C9" w:rsidP="004B19C9">
      <w:pPr>
        <w:pStyle w:val="Caption"/>
        <w:rPr>
          <w:lang w:eastAsia="zh-CN"/>
        </w:rPr>
      </w:pPr>
      <w:r w:rsidRPr="006D0CA0">
        <w:t xml:space="preserve">Supplementary Table </w:t>
      </w:r>
      <w:r w:rsidRPr="006D0CA0">
        <w:fldChar w:fldCharType="begin"/>
      </w:r>
      <w:r w:rsidRPr="006D0CA0">
        <w:instrText xml:space="preserve"> SEQ Supplementary_Table \* ARABIC </w:instrText>
      </w:r>
      <w:r w:rsidRPr="006D0CA0">
        <w:fldChar w:fldCharType="separate"/>
      </w:r>
      <w:r w:rsidRPr="006D0CA0">
        <w:rPr>
          <w:noProof/>
        </w:rPr>
        <w:t>2</w:t>
      </w:r>
      <w:r w:rsidRPr="006D0CA0">
        <w:rPr>
          <w:noProof/>
        </w:rPr>
        <w:fldChar w:fldCharType="end"/>
      </w:r>
      <w:r w:rsidR="006B29F1" w:rsidRPr="006D0CA0">
        <w:rPr>
          <w:rFonts w:hint="eastAsia"/>
          <w:lang w:eastAsia="zh-CN"/>
        </w:rPr>
        <w:t xml:space="preserve">. Acid production of Baijiu pit mud </w:t>
      </w:r>
      <w:r w:rsidR="00757FF8" w:rsidRPr="006D0CA0">
        <w:rPr>
          <w:rFonts w:hint="eastAsia"/>
          <w:lang w:eastAsia="zh-CN"/>
        </w:rPr>
        <w:t>samples (A, B, and C) in LM</w:t>
      </w:r>
      <w:r w:rsidR="001D0E6A" w:rsidRPr="006D0CA0">
        <w:rPr>
          <w:rFonts w:hint="eastAsia"/>
          <w:lang w:eastAsia="zh-CN"/>
        </w:rPr>
        <w:t xml:space="preserve"> (a)</w:t>
      </w:r>
      <w:r w:rsidR="00757FF8" w:rsidRPr="006D0CA0">
        <w:rPr>
          <w:rFonts w:hint="eastAsia"/>
          <w:lang w:eastAsia="zh-CN"/>
        </w:rPr>
        <w:t>, LY</w:t>
      </w:r>
      <w:r w:rsidR="001D0E6A" w:rsidRPr="006D0CA0">
        <w:rPr>
          <w:rFonts w:hint="eastAsia"/>
          <w:lang w:eastAsia="zh-CN"/>
        </w:rPr>
        <w:t xml:space="preserve"> (b),</w:t>
      </w:r>
      <w:r w:rsidR="00757FF8" w:rsidRPr="006D0CA0">
        <w:rPr>
          <w:rFonts w:hint="eastAsia"/>
          <w:lang w:eastAsia="zh-CN"/>
        </w:rPr>
        <w:t xml:space="preserve"> and GY</w:t>
      </w:r>
      <w:r w:rsidR="001D0E6A" w:rsidRPr="006D0CA0">
        <w:rPr>
          <w:rFonts w:hint="eastAsia"/>
          <w:lang w:eastAsia="zh-CN"/>
        </w:rPr>
        <w:t xml:space="preserve"> (c)</w:t>
      </w:r>
      <w:r w:rsidR="00757FF8" w:rsidRPr="006D0CA0">
        <w:rPr>
          <w:rFonts w:hint="eastAsia"/>
          <w:lang w:eastAsia="zh-CN"/>
        </w:rPr>
        <w:t xml:space="preserve"> media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6D0CA0" w:rsidRPr="006D0CA0" w14:paraId="5A423F11" w14:textId="77777777" w:rsidTr="00255E5C">
        <w:tc>
          <w:tcPr>
            <w:tcW w:w="9767" w:type="dxa"/>
            <w:gridSpan w:val="5"/>
            <w:tcBorders>
              <w:bottom w:val="single" w:sz="12" w:space="0" w:color="auto"/>
              <w:right w:val="nil"/>
            </w:tcBorders>
          </w:tcPr>
          <w:p w14:paraId="45C60F35" w14:textId="67F7D73B" w:rsidR="001D0E6A" w:rsidRPr="006D0CA0" w:rsidRDefault="001D0E6A" w:rsidP="005920B3">
            <w:pPr>
              <w:pStyle w:val="ListParagraph"/>
              <w:numPr>
                <w:ilvl w:val="0"/>
                <w:numId w:val="22"/>
              </w:numPr>
              <w:rPr>
                <w:b/>
                <w:bCs/>
                <w:lang w:eastAsia="zh-CN"/>
              </w:rPr>
            </w:pPr>
            <w:r w:rsidRPr="006D0CA0">
              <w:rPr>
                <w:rFonts w:eastAsiaTheme="minorEastAsia" w:hint="eastAsia"/>
                <w:b/>
                <w:bCs/>
                <w:lang w:eastAsia="zh-CN"/>
              </w:rPr>
              <w:t xml:space="preserve">LM medium (n=3, </w:t>
            </w:r>
            <w:r w:rsidR="005920B3" w:rsidRPr="006D0CA0">
              <w:rPr>
                <w:rFonts w:eastAsiaTheme="minorEastAsia" w:hint="eastAsia"/>
                <w:b/>
                <w:bCs/>
                <w:lang w:eastAsia="zh-CN"/>
              </w:rPr>
              <w:t>g/L)</w:t>
            </w:r>
          </w:p>
        </w:tc>
      </w:tr>
      <w:tr w:rsidR="006D0CA0" w:rsidRPr="006D0CA0" w14:paraId="5B26C98D" w14:textId="77777777" w:rsidTr="00255E5C">
        <w:tc>
          <w:tcPr>
            <w:tcW w:w="195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37897C9" w14:textId="77777777" w:rsidR="004B19C9" w:rsidRPr="006D0CA0" w:rsidRDefault="004B19C9" w:rsidP="00105E0C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Group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63D894" w14:textId="77777777" w:rsidR="004B19C9" w:rsidRPr="006D0CA0" w:rsidRDefault="004B19C9" w:rsidP="00105E0C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0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788873" w14:textId="77777777" w:rsidR="004B19C9" w:rsidRPr="006D0CA0" w:rsidRDefault="004B19C9" w:rsidP="00105E0C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1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175FB8" w14:textId="77777777" w:rsidR="004B19C9" w:rsidRPr="006D0CA0" w:rsidRDefault="004B19C9" w:rsidP="00105E0C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2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BFFBAC" w14:textId="77777777" w:rsidR="004B19C9" w:rsidRPr="006D0CA0" w:rsidRDefault="004B19C9" w:rsidP="00105E0C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3</w:t>
            </w:r>
          </w:p>
        </w:tc>
      </w:tr>
      <w:tr w:rsidR="006D0CA0" w:rsidRPr="006D0CA0" w14:paraId="6FF1EB75" w14:textId="77777777" w:rsidTr="00255E5C">
        <w:tc>
          <w:tcPr>
            <w:tcW w:w="1953" w:type="dxa"/>
            <w:tcBorders>
              <w:top w:val="single" w:sz="4" w:space="0" w:color="auto"/>
              <w:bottom w:val="nil"/>
              <w:right w:val="nil"/>
            </w:tcBorders>
          </w:tcPr>
          <w:p w14:paraId="7A0F1EC7" w14:textId="77777777" w:rsidR="004B19C9" w:rsidRPr="006D0CA0" w:rsidRDefault="004B19C9" w:rsidP="00105E0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LM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CC276" w14:textId="0C2324A7" w:rsidR="004B19C9" w:rsidRPr="006D0CA0" w:rsidRDefault="00144BF5" w:rsidP="00105E0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</w:t>
            </w:r>
            <w:r w:rsidR="00C26D25" w:rsidRPr="006D0CA0">
              <w:rPr>
                <w:rFonts w:cs="Times New Roman" w:hint="eastAsia"/>
                <w:szCs w:val="24"/>
                <w:lang w:eastAsia="zh-CN"/>
              </w:rPr>
              <w:t>50</w:t>
            </w:r>
            <w:r w:rsidR="006C7163"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="006C7163" w:rsidRPr="006D0CA0">
              <w:rPr>
                <w:rFonts w:cs="Times New Roman" w:hint="eastAsia"/>
                <w:szCs w:val="24"/>
                <w:lang w:eastAsia="zh-CN"/>
              </w:rPr>
              <w:t>0.36</w:t>
            </w:r>
            <w:r w:rsidR="008806C6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  <w:r w:rsidR="00B9190C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D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D009C" w14:textId="409C8100" w:rsidR="004B19C9" w:rsidRPr="006D0CA0" w:rsidRDefault="00144BF5" w:rsidP="00105E0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1.55</w:t>
            </w:r>
            <w:r w:rsidR="006C7163"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="006C7163" w:rsidRPr="006D0CA0">
              <w:rPr>
                <w:rFonts w:cs="Times New Roman" w:hint="eastAsia"/>
                <w:szCs w:val="24"/>
                <w:lang w:eastAsia="zh-CN"/>
              </w:rPr>
              <w:t>0.91</w:t>
            </w:r>
            <w:r w:rsidR="008806C6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  <w:r w:rsidR="00B9190C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D2F0D" w14:textId="237549F1" w:rsidR="004B19C9" w:rsidRPr="006D0CA0" w:rsidRDefault="00144BF5" w:rsidP="00105E0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95</w:t>
            </w:r>
            <w:r w:rsidR="006C7163"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="00C26D25" w:rsidRPr="006D0CA0">
              <w:rPr>
                <w:rFonts w:cs="Times New Roman" w:hint="eastAsia"/>
                <w:szCs w:val="24"/>
                <w:lang w:eastAsia="zh-CN"/>
              </w:rPr>
              <w:t>1.00</w:t>
            </w:r>
            <w:r w:rsidR="008806C6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  <w:r w:rsidR="00B9190C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2B90C" w14:textId="282FBEA9" w:rsidR="004B19C9" w:rsidRPr="006D0CA0" w:rsidRDefault="00144BF5" w:rsidP="00105E0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32</w:t>
            </w:r>
            <w:r w:rsidR="00EA2F44"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="00EA2F44" w:rsidRPr="006D0CA0">
              <w:rPr>
                <w:rFonts w:cs="Times New Roman" w:hint="eastAsia"/>
                <w:szCs w:val="24"/>
                <w:lang w:eastAsia="zh-CN"/>
              </w:rPr>
              <w:t>0.3</w:t>
            </w:r>
            <w:r w:rsidR="00C26D25" w:rsidRPr="006D0CA0">
              <w:rPr>
                <w:rFonts w:cs="Times New Roman" w:hint="eastAsia"/>
                <w:szCs w:val="24"/>
                <w:lang w:eastAsia="zh-CN"/>
              </w:rPr>
              <w:t>4</w:t>
            </w:r>
            <w:r w:rsidR="008806C6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  <w:r w:rsidR="00B9190C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</w:tr>
      <w:tr w:rsidR="006D0CA0" w:rsidRPr="006D0CA0" w14:paraId="7D41991C" w14:textId="77777777" w:rsidTr="00105E0C"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2EE2C923" w14:textId="71812432" w:rsidR="0057111D" w:rsidRPr="006D0CA0" w:rsidRDefault="0057111D" w:rsidP="0057111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LM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D4B1144" w14:textId="3B41E406" w:rsidR="0057111D" w:rsidRPr="006D0CA0" w:rsidRDefault="0057111D" w:rsidP="0057111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2.61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33</w:t>
            </w:r>
            <w:r w:rsidR="008806C6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  <w:r w:rsidR="00B9190C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3E23777" w14:textId="4F0DA588" w:rsidR="0057111D" w:rsidRPr="006D0CA0" w:rsidRDefault="0057111D" w:rsidP="0057111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2.78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18</w:t>
            </w:r>
            <w:r w:rsidR="008806C6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  <w:r w:rsidR="00B9190C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876C14D" w14:textId="65A266F5" w:rsidR="0057111D" w:rsidRPr="006D0CA0" w:rsidRDefault="0057111D" w:rsidP="0057111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20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38</w:t>
            </w:r>
            <w:r w:rsidR="008806C6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  <w:r w:rsidR="00B9190C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EE25E1E" w14:textId="4AB22F90" w:rsidR="0057111D" w:rsidRPr="006D0CA0" w:rsidRDefault="0057111D" w:rsidP="0057111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28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53</w:t>
            </w:r>
            <w:r w:rsidR="008806C6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c</w:t>
            </w:r>
            <w:r w:rsidR="00B9190C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</w:tr>
      <w:tr w:rsidR="006D0CA0" w:rsidRPr="006D0CA0" w14:paraId="1DF24959" w14:textId="77777777" w:rsidTr="00042C89">
        <w:tc>
          <w:tcPr>
            <w:tcW w:w="1953" w:type="dxa"/>
            <w:tcBorders>
              <w:top w:val="nil"/>
              <w:bottom w:val="single" w:sz="12" w:space="0" w:color="auto"/>
              <w:right w:val="nil"/>
            </w:tcBorders>
          </w:tcPr>
          <w:p w14:paraId="589BBCE2" w14:textId="3BF3A3F5" w:rsidR="0057111D" w:rsidRPr="006D0CA0" w:rsidRDefault="0057111D" w:rsidP="0057111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LMC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AA11BA" w14:textId="69D58D59" w:rsidR="0057111D" w:rsidRPr="006D0CA0" w:rsidRDefault="0057111D" w:rsidP="0057111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32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24</w:t>
            </w:r>
            <w:r w:rsidR="008806C6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  <w:r w:rsidR="00B9190C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76EE6D" w14:textId="599425A6" w:rsidR="0057111D" w:rsidRPr="006D0CA0" w:rsidRDefault="0057111D" w:rsidP="0057111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15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35</w:t>
            </w:r>
            <w:r w:rsidR="008806C6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c</w:t>
            </w:r>
            <w:r w:rsidR="00B9190C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D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A5ADFB" w14:textId="2254BEFD" w:rsidR="0057111D" w:rsidRPr="006D0CA0" w:rsidRDefault="0057111D" w:rsidP="0057111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76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38</w:t>
            </w:r>
            <w:r w:rsidR="008806C6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  <w:r w:rsidR="00B9190C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103C9E" w14:textId="30D77CCF" w:rsidR="0057111D" w:rsidRPr="006D0CA0" w:rsidRDefault="0057111D" w:rsidP="0057111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50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81</w:t>
            </w:r>
            <w:r w:rsidR="008806C6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  <w:r w:rsidR="00B9190C"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</w:t>
            </w:r>
          </w:p>
        </w:tc>
      </w:tr>
      <w:tr w:rsidR="006D0CA0" w:rsidRPr="006D0CA0" w14:paraId="356ED540" w14:textId="77777777" w:rsidTr="00042C89">
        <w:tc>
          <w:tcPr>
            <w:tcW w:w="9767" w:type="dxa"/>
            <w:gridSpan w:val="5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801BAFA" w14:textId="4AD0A46C" w:rsidR="005920B3" w:rsidRPr="006D0CA0" w:rsidRDefault="005920B3" w:rsidP="005920B3">
            <w:pPr>
              <w:pStyle w:val="ListParagraph"/>
              <w:numPr>
                <w:ilvl w:val="0"/>
                <w:numId w:val="22"/>
              </w:numPr>
              <w:rPr>
                <w:b/>
                <w:bCs/>
                <w:lang w:eastAsia="zh-CN"/>
              </w:rPr>
            </w:pPr>
            <w:r w:rsidRPr="006D0CA0">
              <w:rPr>
                <w:rFonts w:eastAsiaTheme="minorEastAsia" w:hint="eastAsia"/>
                <w:b/>
                <w:bCs/>
                <w:lang w:eastAsia="zh-CN"/>
              </w:rPr>
              <w:t>LY medium (n=3, g/L)</w:t>
            </w:r>
          </w:p>
        </w:tc>
      </w:tr>
      <w:tr w:rsidR="006D0CA0" w:rsidRPr="006D0CA0" w14:paraId="5BB7EE0E" w14:textId="77777777" w:rsidTr="00E12240">
        <w:tc>
          <w:tcPr>
            <w:tcW w:w="1953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2FC26CF" w14:textId="703250EB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Group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69BEA5" w14:textId="5557385D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0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C3AC10" w14:textId="0E1A1E55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1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ACBFC5" w14:textId="1B0A4E7D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2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45E03A" w14:textId="2CB71ACE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3</w:t>
            </w:r>
          </w:p>
        </w:tc>
      </w:tr>
      <w:tr w:rsidR="006D0CA0" w:rsidRPr="006D0CA0" w14:paraId="08B306EA" w14:textId="77777777" w:rsidTr="00E12240">
        <w:tc>
          <w:tcPr>
            <w:tcW w:w="195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379F4C1E" w14:textId="60DCD8FE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LYA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37DC62" w14:textId="55DBCE57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67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32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C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0E925C" w14:textId="152AA54A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1.55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00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B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11CFE0" w14:textId="34044179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1.90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33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A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60B957" w14:textId="194E9ECA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32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35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cD</w:t>
            </w:r>
          </w:p>
        </w:tc>
      </w:tr>
      <w:tr w:rsidR="006D0CA0" w:rsidRPr="006D0CA0" w14:paraId="136F673D" w14:textId="77777777" w:rsidTr="00E12240">
        <w:tc>
          <w:tcPr>
            <w:tcW w:w="1953" w:type="dxa"/>
            <w:tcBorders>
              <w:top w:val="single" w:sz="4" w:space="0" w:color="auto"/>
              <w:bottom w:val="nil"/>
              <w:right w:val="nil"/>
            </w:tcBorders>
          </w:tcPr>
          <w:p w14:paraId="571CFD59" w14:textId="206EF4F8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LYB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01DF8" w14:textId="6C87C1D6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2.96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21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A7661" w14:textId="2013C148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3.14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47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A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C456D" w14:textId="2250846B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1.33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82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B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02670" w14:textId="782E606E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67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77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B</w:t>
            </w:r>
          </w:p>
        </w:tc>
      </w:tr>
      <w:tr w:rsidR="006D0CA0" w:rsidRPr="006D0CA0" w14:paraId="29734886" w14:textId="77777777" w:rsidTr="00042C89">
        <w:tc>
          <w:tcPr>
            <w:tcW w:w="1953" w:type="dxa"/>
            <w:tcBorders>
              <w:top w:val="nil"/>
              <w:bottom w:val="single" w:sz="12" w:space="0" w:color="auto"/>
              <w:right w:val="nil"/>
            </w:tcBorders>
          </w:tcPr>
          <w:p w14:paraId="0938A248" w14:textId="41A5BB9F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LYC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B64F04" w14:textId="2F240D9A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50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34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B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022265" w14:textId="30EA9FE1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67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53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cA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EE63A5" w14:textId="05F4BEF6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15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37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cC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717A72" w14:textId="26364CE1" w:rsidR="005920B3" w:rsidRPr="006D0CA0" w:rsidRDefault="005920B3" w:rsidP="005920B3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0.50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81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B</w:t>
            </w:r>
          </w:p>
        </w:tc>
      </w:tr>
      <w:tr w:rsidR="006D0CA0" w:rsidRPr="006D0CA0" w14:paraId="32BB0694" w14:textId="77777777" w:rsidTr="00042C89">
        <w:tc>
          <w:tcPr>
            <w:tcW w:w="9767" w:type="dxa"/>
            <w:gridSpan w:val="5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2AE8741B" w14:textId="1AD668B1" w:rsidR="006D23CC" w:rsidRPr="006D0CA0" w:rsidRDefault="006D23CC" w:rsidP="006D23CC">
            <w:pPr>
              <w:pStyle w:val="ListParagraph"/>
              <w:numPr>
                <w:ilvl w:val="0"/>
                <w:numId w:val="22"/>
              </w:numPr>
              <w:rPr>
                <w:b/>
                <w:bCs/>
                <w:lang w:eastAsia="zh-CN"/>
              </w:rPr>
            </w:pPr>
            <w:r w:rsidRPr="006D0CA0">
              <w:rPr>
                <w:rFonts w:eastAsiaTheme="minorEastAsia" w:hint="eastAsia"/>
                <w:b/>
                <w:bCs/>
                <w:lang w:eastAsia="zh-CN"/>
              </w:rPr>
              <w:t>GY medium (n=3, g/L)</w:t>
            </w:r>
          </w:p>
        </w:tc>
      </w:tr>
      <w:tr w:rsidR="006D0CA0" w:rsidRPr="006D0CA0" w14:paraId="57C4F9C2" w14:textId="77777777" w:rsidTr="00E12240">
        <w:tc>
          <w:tcPr>
            <w:tcW w:w="195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781ACF7C" w14:textId="54D6AEDB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Group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96B84A" w14:textId="4AFEFB53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0</w:t>
            </w: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28CC9F" w14:textId="32FC6AFB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1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3EAC28" w14:textId="18A0F222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2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35F3D71" w14:textId="4C3D72A5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b/>
                <w:bCs/>
                <w:szCs w:val="24"/>
                <w:lang w:eastAsia="zh-CN"/>
              </w:rPr>
              <w:t>S3</w:t>
            </w:r>
          </w:p>
        </w:tc>
      </w:tr>
      <w:tr w:rsidR="006D0CA0" w:rsidRPr="006D0CA0" w14:paraId="6369007B" w14:textId="77777777" w:rsidTr="00E12240">
        <w:tc>
          <w:tcPr>
            <w:tcW w:w="1953" w:type="dxa"/>
            <w:tcBorders>
              <w:top w:val="single" w:sz="4" w:space="0" w:color="auto"/>
              <w:bottom w:val="nil"/>
              <w:right w:val="nil"/>
            </w:tcBorders>
          </w:tcPr>
          <w:p w14:paraId="72F4ADE6" w14:textId="59F9BF77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GY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05734" w14:textId="0C302364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3.70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12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B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E291B" w14:textId="772B23E9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4.05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70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B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BA1A9" w14:textId="7597E369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8.88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38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A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5BAB8" w14:textId="3043774F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8.97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18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A</w:t>
            </w:r>
          </w:p>
        </w:tc>
      </w:tr>
      <w:tr w:rsidR="006D0CA0" w:rsidRPr="006D0CA0" w14:paraId="7EDF1B0A" w14:textId="77777777" w:rsidTr="00105E0C"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4E444E24" w14:textId="7E81117E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GY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D76A4A7" w14:textId="2DCA6A07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3.17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06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C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B9771E3" w14:textId="4D0DA658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3.70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35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BF8D56D" w14:textId="5EFC2AA7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9.44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38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42086C5" w14:textId="2744D6B6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8.80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35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B</w:t>
            </w:r>
          </w:p>
        </w:tc>
      </w:tr>
      <w:tr w:rsidR="006D0CA0" w:rsidRPr="006D0CA0" w14:paraId="46E4957D" w14:textId="77777777" w:rsidTr="00105E0C">
        <w:tc>
          <w:tcPr>
            <w:tcW w:w="1953" w:type="dxa"/>
            <w:tcBorders>
              <w:top w:val="nil"/>
              <w:right w:val="nil"/>
            </w:tcBorders>
          </w:tcPr>
          <w:p w14:paraId="5C960BA0" w14:textId="416BEDD0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GYC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48E7A6" w14:textId="648F273E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2.46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11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cC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</w:tcPr>
          <w:p w14:paraId="1EEB7BB6" w14:textId="62E157D4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7.04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77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aAB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F5B5A2" w14:textId="79F345D7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7.55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1.13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A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45E164" w14:textId="04CB438B" w:rsidR="006D23CC" w:rsidRPr="006D0CA0" w:rsidRDefault="006D23CC" w:rsidP="006D23CC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6D0CA0">
              <w:rPr>
                <w:rFonts w:cs="Times New Roman" w:hint="eastAsia"/>
                <w:szCs w:val="24"/>
                <w:lang w:eastAsia="zh-CN"/>
              </w:rPr>
              <w:t>5.63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±</w:t>
            </w:r>
            <w:r w:rsidRPr="006D0CA0">
              <w:rPr>
                <w:rFonts w:cs="Times New Roman" w:hint="eastAsia"/>
                <w:szCs w:val="24"/>
                <w:lang w:eastAsia="zh-CN"/>
              </w:rPr>
              <w:t>0.77</w:t>
            </w:r>
            <w:r w:rsidRPr="006D0CA0">
              <w:rPr>
                <w:rFonts w:cs="Times New Roman" w:hint="eastAsia"/>
                <w:szCs w:val="24"/>
                <w:vertAlign w:val="superscript"/>
                <w:lang w:eastAsia="zh-CN"/>
              </w:rPr>
              <w:t>bB</w:t>
            </w:r>
          </w:p>
        </w:tc>
      </w:tr>
    </w:tbl>
    <w:p w14:paraId="58F1AED1" w14:textId="5BF4B179" w:rsidR="00DE23E8" w:rsidRPr="006D0CA0" w:rsidRDefault="009B6202" w:rsidP="00E0727E">
      <w:pPr>
        <w:jc w:val="both"/>
        <w:rPr>
          <w:lang w:eastAsia="zh-CN"/>
        </w:rPr>
      </w:pPr>
      <w:r w:rsidRPr="006D0CA0">
        <w:rPr>
          <w:lang w:eastAsia="zh-CN"/>
        </w:rPr>
        <w:lastRenderedPageBreak/>
        <w:t xml:space="preserve">LM: Lactic acid </w:t>
      </w:r>
      <w:r w:rsidR="00232467" w:rsidRPr="006D0CA0">
        <w:rPr>
          <w:lang w:eastAsia="zh-CN"/>
        </w:rPr>
        <w:t>medium; LY</w:t>
      </w:r>
      <w:r w:rsidRPr="006D0CA0">
        <w:rPr>
          <w:lang w:eastAsia="zh-CN"/>
        </w:rPr>
        <w:t xml:space="preserve">: Lactic acid + yellow water medium; </w:t>
      </w:r>
      <w:r w:rsidR="0033415B" w:rsidRPr="006D0CA0">
        <w:rPr>
          <w:lang w:eastAsia="zh-CN"/>
        </w:rPr>
        <w:t>GY: Glucose</w:t>
      </w:r>
      <w:r w:rsidR="0033415B" w:rsidRPr="006D0CA0">
        <w:rPr>
          <w:rFonts w:hint="eastAsia"/>
          <w:lang w:eastAsia="zh-CN"/>
        </w:rPr>
        <w:t>-based medium supplemented with</w:t>
      </w:r>
      <w:r w:rsidR="0033415B" w:rsidRPr="006D0CA0">
        <w:rPr>
          <w:lang w:eastAsia="zh-CN"/>
        </w:rPr>
        <w:t xml:space="preserve"> yellow water.</w:t>
      </w:r>
      <w:r w:rsidR="0033415B" w:rsidRPr="006D0CA0">
        <w:rPr>
          <w:rFonts w:hint="eastAsia"/>
          <w:lang w:eastAsia="zh-CN"/>
        </w:rPr>
        <w:t xml:space="preserve"> </w:t>
      </w:r>
      <w:r w:rsidRPr="006D0CA0">
        <w:rPr>
          <w:lang w:eastAsia="zh-CN"/>
        </w:rPr>
        <w:t>S0 represents the mixture of the initial Baijiu pit mud and culture media before fermentation. S1 represents the anaerobic fermentation products of S0 at 25℃ for 48 h; S2 and S3 were the selective serial passage (SSP) after the second and third cycles of culture, respectively.</w:t>
      </w:r>
      <w:r w:rsidR="00464FCF" w:rsidRPr="006D0CA0">
        <w:rPr>
          <w:rFonts w:hint="eastAsia"/>
          <w:lang w:eastAsia="zh-CN"/>
        </w:rPr>
        <w:t xml:space="preserve"> Different letters indicate significant differences (</w:t>
      </w:r>
      <w:r w:rsidR="00464FCF" w:rsidRPr="006D0CA0">
        <w:rPr>
          <w:rFonts w:hint="eastAsia"/>
          <w:i/>
          <w:iCs/>
          <w:lang w:eastAsia="zh-CN"/>
        </w:rPr>
        <w:t>p</w:t>
      </w:r>
      <w:r w:rsidR="00464FCF" w:rsidRPr="006D0CA0">
        <w:rPr>
          <w:rFonts w:hint="eastAsia"/>
          <w:lang w:eastAsia="zh-CN"/>
        </w:rPr>
        <w:t>＜</w:t>
      </w:r>
      <w:r w:rsidR="00464FCF" w:rsidRPr="006D0CA0">
        <w:rPr>
          <w:rFonts w:hint="eastAsia"/>
          <w:lang w:eastAsia="zh-CN"/>
        </w:rPr>
        <w:t>0.05): lowercase letters (a-d) for column comparisons, uppercase letters (A-C) for row comparisons.</w:t>
      </w:r>
    </w:p>
    <w:sectPr w:rsidR="00DE23E8" w:rsidRPr="006D0CA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92806C" w14:textId="77777777" w:rsidR="003A3EC1" w:rsidRDefault="003A3EC1" w:rsidP="00117666">
      <w:pPr>
        <w:spacing w:after="0"/>
      </w:pPr>
      <w:r>
        <w:separator/>
      </w:r>
    </w:p>
  </w:endnote>
  <w:endnote w:type="continuationSeparator" w:id="0">
    <w:p w14:paraId="798A5CD6" w14:textId="77777777" w:rsidR="003A3EC1" w:rsidRDefault="003A3E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A71E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A71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A71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A71E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A71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A71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96EE49" w14:textId="77777777" w:rsidR="003A3EC1" w:rsidRDefault="003A3EC1" w:rsidP="00117666">
      <w:pPr>
        <w:spacing w:after="0"/>
      </w:pPr>
      <w:r>
        <w:separator/>
      </w:r>
    </w:p>
  </w:footnote>
  <w:footnote w:type="continuationSeparator" w:id="0">
    <w:p w14:paraId="0AB06C1D" w14:textId="77777777" w:rsidR="003A3EC1" w:rsidRDefault="003A3E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A71E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A71E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F011C4"/>
    <w:multiLevelType w:val="hybridMultilevel"/>
    <w:tmpl w:val="57BC203A"/>
    <w:lvl w:ilvl="0" w:tplc="E57C4F5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DE176F7"/>
    <w:multiLevelType w:val="hybridMultilevel"/>
    <w:tmpl w:val="D6FE49DA"/>
    <w:lvl w:ilvl="0" w:tplc="79BCB8C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7B94D1C"/>
    <w:multiLevelType w:val="hybridMultilevel"/>
    <w:tmpl w:val="E2E86A38"/>
    <w:lvl w:ilvl="0" w:tplc="F4E825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044332642">
    <w:abstractNumId w:val="5"/>
  </w:num>
  <w:num w:numId="21" w16cid:durableId="183860478">
    <w:abstractNumId w:val="9"/>
  </w:num>
  <w:num w:numId="22" w16cid:durableId="2064549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21F"/>
    <w:rsid w:val="0001436A"/>
    <w:rsid w:val="0002675B"/>
    <w:rsid w:val="00034304"/>
    <w:rsid w:val="00035434"/>
    <w:rsid w:val="00042C89"/>
    <w:rsid w:val="00052A14"/>
    <w:rsid w:val="00077D53"/>
    <w:rsid w:val="000D2A90"/>
    <w:rsid w:val="000F3686"/>
    <w:rsid w:val="00105E0C"/>
    <w:rsid w:val="00105FD9"/>
    <w:rsid w:val="0011333D"/>
    <w:rsid w:val="00116B46"/>
    <w:rsid w:val="00117666"/>
    <w:rsid w:val="00134DB8"/>
    <w:rsid w:val="0014031A"/>
    <w:rsid w:val="00144BF5"/>
    <w:rsid w:val="001549D3"/>
    <w:rsid w:val="00160065"/>
    <w:rsid w:val="00177D84"/>
    <w:rsid w:val="001D0E6A"/>
    <w:rsid w:val="001F4AC9"/>
    <w:rsid w:val="001F7BD0"/>
    <w:rsid w:val="00232467"/>
    <w:rsid w:val="00255E5C"/>
    <w:rsid w:val="00267D18"/>
    <w:rsid w:val="002868E2"/>
    <w:rsid w:val="002869C3"/>
    <w:rsid w:val="002936E4"/>
    <w:rsid w:val="002A3A5C"/>
    <w:rsid w:val="002B4A57"/>
    <w:rsid w:val="002B544D"/>
    <w:rsid w:val="002C74CA"/>
    <w:rsid w:val="0033415B"/>
    <w:rsid w:val="003544FB"/>
    <w:rsid w:val="0039618C"/>
    <w:rsid w:val="003A3EC1"/>
    <w:rsid w:val="003D2D47"/>
    <w:rsid w:val="003D2F2D"/>
    <w:rsid w:val="003D3569"/>
    <w:rsid w:val="003F2F9A"/>
    <w:rsid w:val="00401590"/>
    <w:rsid w:val="00447801"/>
    <w:rsid w:val="00452E9C"/>
    <w:rsid w:val="00464FCF"/>
    <w:rsid w:val="00467AAB"/>
    <w:rsid w:val="00470D35"/>
    <w:rsid w:val="004735C8"/>
    <w:rsid w:val="004961FF"/>
    <w:rsid w:val="004A3C6C"/>
    <w:rsid w:val="004B19C9"/>
    <w:rsid w:val="004D2E5B"/>
    <w:rsid w:val="004D331B"/>
    <w:rsid w:val="004D7592"/>
    <w:rsid w:val="00517A89"/>
    <w:rsid w:val="005250F2"/>
    <w:rsid w:val="00536FD6"/>
    <w:rsid w:val="00556548"/>
    <w:rsid w:val="0057111D"/>
    <w:rsid w:val="00574D1A"/>
    <w:rsid w:val="00583268"/>
    <w:rsid w:val="005920B3"/>
    <w:rsid w:val="00593EEA"/>
    <w:rsid w:val="005A55D8"/>
    <w:rsid w:val="005A5EEE"/>
    <w:rsid w:val="005E54DD"/>
    <w:rsid w:val="005F3C49"/>
    <w:rsid w:val="00614834"/>
    <w:rsid w:val="00614FB2"/>
    <w:rsid w:val="00622165"/>
    <w:rsid w:val="006245CB"/>
    <w:rsid w:val="006375C7"/>
    <w:rsid w:val="00654E8F"/>
    <w:rsid w:val="00655EEE"/>
    <w:rsid w:val="00660D05"/>
    <w:rsid w:val="006820B1"/>
    <w:rsid w:val="006B29F1"/>
    <w:rsid w:val="006B7D14"/>
    <w:rsid w:val="006C7163"/>
    <w:rsid w:val="006D0CA0"/>
    <w:rsid w:val="006D23CC"/>
    <w:rsid w:val="006D24C1"/>
    <w:rsid w:val="006D325A"/>
    <w:rsid w:val="006D6AD0"/>
    <w:rsid w:val="006E3BA6"/>
    <w:rsid w:val="00701727"/>
    <w:rsid w:val="0070566C"/>
    <w:rsid w:val="00714C50"/>
    <w:rsid w:val="00723868"/>
    <w:rsid w:val="00725A7D"/>
    <w:rsid w:val="007312EC"/>
    <w:rsid w:val="00731BD3"/>
    <w:rsid w:val="007501BE"/>
    <w:rsid w:val="00757FF8"/>
    <w:rsid w:val="00764AD4"/>
    <w:rsid w:val="00777161"/>
    <w:rsid w:val="00790BB3"/>
    <w:rsid w:val="00793698"/>
    <w:rsid w:val="007C206C"/>
    <w:rsid w:val="007D52CA"/>
    <w:rsid w:val="007F5BF2"/>
    <w:rsid w:val="00800FC3"/>
    <w:rsid w:val="00803D24"/>
    <w:rsid w:val="00817DD6"/>
    <w:rsid w:val="008806C6"/>
    <w:rsid w:val="00882308"/>
    <w:rsid w:val="00885156"/>
    <w:rsid w:val="008C5417"/>
    <w:rsid w:val="009151AA"/>
    <w:rsid w:val="0093429D"/>
    <w:rsid w:val="00943573"/>
    <w:rsid w:val="00970F7D"/>
    <w:rsid w:val="00994A3D"/>
    <w:rsid w:val="009B6202"/>
    <w:rsid w:val="009C2B12"/>
    <w:rsid w:val="009C70F3"/>
    <w:rsid w:val="00A174D9"/>
    <w:rsid w:val="00A17D2B"/>
    <w:rsid w:val="00A4488D"/>
    <w:rsid w:val="00A569CD"/>
    <w:rsid w:val="00A82581"/>
    <w:rsid w:val="00A94935"/>
    <w:rsid w:val="00A96D11"/>
    <w:rsid w:val="00AB5EE2"/>
    <w:rsid w:val="00AB6715"/>
    <w:rsid w:val="00B1671E"/>
    <w:rsid w:val="00B25EB8"/>
    <w:rsid w:val="00B354E1"/>
    <w:rsid w:val="00B37F4D"/>
    <w:rsid w:val="00B4697A"/>
    <w:rsid w:val="00B55702"/>
    <w:rsid w:val="00B77A5B"/>
    <w:rsid w:val="00B9190C"/>
    <w:rsid w:val="00B9496F"/>
    <w:rsid w:val="00BC50F4"/>
    <w:rsid w:val="00BF534B"/>
    <w:rsid w:val="00C04D8D"/>
    <w:rsid w:val="00C26D25"/>
    <w:rsid w:val="00C30710"/>
    <w:rsid w:val="00C52A7B"/>
    <w:rsid w:val="00C56BAF"/>
    <w:rsid w:val="00C63219"/>
    <w:rsid w:val="00C656F3"/>
    <w:rsid w:val="00C679AA"/>
    <w:rsid w:val="00C75972"/>
    <w:rsid w:val="00CC0A3A"/>
    <w:rsid w:val="00CD066B"/>
    <w:rsid w:val="00CE4FEE"/>
    <w:rsid w:val="00CF1579"/>
    <w:rsid w:val="00CF23B9"/>
    <w:rsid w:val="00D23D1F"/>
    <w:rsid w:val="00D346D3"/>
    <w:rsid w:val="00D61295"/>
    <w:rsid w:val="00D73643"/>
    <w:rsid w:val="00DA71EF"/>
    <w:rsid w:val="00DB59C3"/>
    <w:rsid w:val="00DC259A"/>
    <w:rsid w:val="00DC3A6A"/>
    <w:rsid w:val="00DE23E8"/>
    <w:rsid w:val="00E0727E"/>
    <w:rsid w:val="00E11CDC"/>
    <w:rsid w:val="00E12240"/>
    <w:rsid w:val="00E36EBF"/>
    <w:rsid w:val="00E52377"/>
    <w:rsid w:val="00E64E17"/>
    <w:rsid w:val="00E73858"/>
    <w:rsid w:val="00E85AEC"/>
    <w:rsid w:val="00E866C9"/>
    <w:rsid w:val="00EA0041"/>
    <w:rsid w:val="00EA2F44"/>
    <w:rsid w:val="00EA3D3C"/>
    <w:rsid w:val="00EA6D54"/>
    <w:rsid w:val="00ED1DE6"/>
    <w:rsid w:val="00F46900"/>
    <w:rsid w:val="00F61D89"/>
    <w:rsid w:val="00FA7484"/>
    <w:rsid w:val="00FA7869"/>
    <w:rsid w:val="00FB603B"/>
    <w:rsid w:val="00FC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03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516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y Rassette</cp:lastModifiedBy>
  <cp:revision>2</cp:revision>
  <cp:lastPrinted>2013-10-03T12:51:00Z</cp:lastPrinted>
  <dcterms:created xsi:type="dcterms:W3CDTF">2025-08-18T13:48:00Z</dcterms:created>
  <dcterms:modified xsi:type="dcterms:W3CDTF">2025-08-18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a75909b-8825-492d-b717-f75c5ad80060</vt:lpwstr>
  </property>
  <property fmtid="{D5CDD505-2E9C-101B-9397-08002B2CF9AE}" pid="11" name="MSIP_Label_defa4170-0d19-0005-0004-bc88714345d2_Enabled">
    <vt:lpwstr>true</vt:lpwstr>
  </property>
  <property fmtid="{D5CDD505-2E9C-101B-9397-08002B2CF9AE}" pid="12" name="MSIP_Label_defa4170-0d19-0005-0004-bc88714345d2_SetDate">
    <vt:lpwstr>2025-07-31T03:04:18Z</vt:lpwstr>
  </property>
  <property fmtid="{D5CDD505-2E9C-101B-9397-08002B2CF9AE}" pid="13" name="MSIP_Label_defa4170-0d19-0005-0004-bc88714345d2_Method">
    <vt:lpwstr>Standard</vt:lpwstr>
  </property>
  <property fmtid="{D5CDD505-2E9C-101B-9397-08002B2CF9AE}" pid="14" name="MSIP_Label_defa4170-0d19-0005-0004-bc88714345d2_Name">
    <vt:lpwstr>defa4170-0d19-0005-0004-bc88714345d2</vt:lpwstr>
  </property>
  <property fmtid="{D5CDD505-2E9C-101B-9397-08002B2CF9AE}" pid="15" name="MSIP_Label_defa4170-0d19-0005-0004-bc88714345d2_SiteId">
    <vt:lpwstr>31775075-38dd-40ad-92a6-7ede897b9138</vt:lpwstr>
  </property>
  <property fmtid="{D5CDD505-2E9C-101B-9397-08002B2CF9AE}" pid="16" name="MSIP_Label_defa4170-0d19-0005-0004-bc88714345d2_ActionId">
    <vt:lpwstr>6bc03918-dd1a-4ead-9059-67f2cd8a44b5</vt:lpwstr>
  </property>
  <property fmtid="{D5CDD505-2E9C-101B-9397-08002B2CF9AE}" pid="17" name="MSIP_Label_defa4170-0d19-0005-0004-bc88714345d2_ContentBits">
    <vt:lpwstr>0</vt:lpwstr>
  </property>
  <property fmtid="{D5CDD505-2E9C-101B-9397-08002B2CF9AE}" pid="18" name="MSIP_Label_defa4170-0d19-0005-0004-bc88714345d2_Tag">
    <vt:lpwstr>10, 3, 0, 1</vt:lpwstr>
  </property>
</Properties>
</file>